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A2BF2C" w14:textId="77777777" w:rsidR="003515A0" w:rsidRPr="00506F7B" w:rsidRDefault="003515A0" w:rsidP="003515A0">
      <w:pPr>
        <w:rPr>
          <w:rFonts w:ascii="Arial" w:hAnsi="Arial" w:cs="Arial"/>
          <w:b/>
          <w:sz w:val="22"/>
          <w:szCs w:val="22"/>
        </w:rPr>
      </w:pPr>
      <w:bookmarkStart w:id="0" w:name="_GoBack"/>
      <w:r w:rsidRPr="00506F7B">
        <w:rPr>
          <w:rFonts w:ascii="Arial" w:hAnsi="Arial" w:cs="Arial"/>
          <w:b/>
          <w:sz w:val="22"/>
          <w:szCs w:val="22"/>
        </w:rPr>
        <w:t>S2 Table. Binding/Unbinding Reactions: K</w:t>
      </w:r>
      <w:r w:rsidRPr="00506F7B">
        <w:rPr>
          <w:rFonts w:ascii="Arial" w:hAnsi="Arial" w:cs="Arial"/>
          <w:b/>
          <w:sz w:val="22"/>
          <w:szCs w:val="22"/>
          <w:vertAlign w:val="subscript"/>
        </w:rPr>
        <w:t>D</w:t>
      </w:r>
      <w:r w:rsidRPr="00506F7B">
        <w:rPr>
          <w:rFonts w:ascii="Arial" w:hAnsi="Arial" w:cs="Arial"/>
          <w:b/>
          <w:sz w:val="22"/>
          <w:szCs w:val="22"/>
        </w:rPr>
        <w:t xml:space="preserve"> in healthy calf muscle</w:t>
      </w:r>
    </w:p>
    <w:tbl>
      <w:tblPr>
        <w:tblStyle w:val="LightShading"/>
        <w:tblpPr w:leftFromText="180" w:rightFromText="180" w:vertAnchor="text" w:horzAnchor="page" w:tblpX="1729" w:tblpY="23"/>
        <w:tblW w:w="8928" w:type="dxa"/>
        <w:tblLayout w:type="fixed"/>
        <w:tblLook w:val="04A0" w:firstRow="1" w:lastRow="0" w:firstColumn="1" w:lastColumn="0" w:noHBand="0" w:noVBand="1"/>
      </w:tblPr>
      <w:tblGrid>
        <w:gridCol w:w="1188"/>
        <w:gridCol w:w="1080"/>
        <w:gridCol w:w="1080"/>
        <w:gridCol w:w="1080"/>
        <w:gridCol w:w="1080"/>
        <w:gridCol w:w="1080"/>
        <w:gridCol w:w="1710"/>
        <w:gridCol w:w="630"/>
      </w:tblGrid>
      <w:tr w:rsidR="003515A0" w:rsidRPr="009452ED" w14:paraId="6AB18ECD" w14:textId="77777777" w:rsidTr="001D38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bookmarkEnd w:id="0"/>
          <w:p w14:paraId="5D8CE4DC" w14:textId="77777777" w:rsidR="003515A0" w:rsidRPr="00A13F0A" w:rsidRDefault="003515A0" w:rsidP="00C66A93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A13F0A">
              <w:rPr>
                <w:rFonts w:ascii="Arial" w:hAnsi="Arial" w:cs="Arial"/>
                <w:sz w:val="18"/>
                <w:szCs w:val="18"/>
                <w:u w:val="single"/>
              </w:rPr>
              <w:t>K</w:t>
            </w:r>
            <w:r>
              <w:rPr>
                <w:rFonts w:ascii="Arial" w:hAnsi="Arial" w:cs="Arial"/>
                <w:sz w:val="18"/>
                <w:szCs w:val="18"/>
                <w:u w:val="single"/>
                <w:vertAlign w:val="subscript"/>
              </w:rPr>
              <w:t>D</w:t>
            </w:r>
          </w:p>
        </w:tc>
        <w:tc>
          <w:tcPr>
            <w:tcW w:w="1080" w:type="dxa"/>
          </w:tcPr>
          <w:p w14:paraId="0134AFA8" w14:textId="77777777" w:rsidR="003515A0" w:rsidRPr="00A13F0A" w:rsidRDefault="003515A0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VEGF</w:t>
            </w:r>
            <w:r w:rsidRPr="00A13F0A">
              <w:rPr>
                <w:rFonts w:ascii="Arial" w:hAnsi="Arial" w:cs="Arial"/>
                <w:sz w:val="18"/>
                <w:szCs w:val="18"/>
                <w:vertAlign w:val="subscript"/>
              </w:rPr>
              <w:t>165</w:t>
            </w:r>
          </w:p>
        </w:tc>
        <w:tc>
          <w:tcPr>
            <w:tcW w:w="1080" w:type="dxa"/>
          </w:tcPr>
          <w:p w14:paraId="5D436A70" w14:textId="77777777" w:rsidR="003515A0" w:rsidRPr="00A13F0A" w:rsidRDefault="003515A0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VEGF</w:t>
            </w:r>
            <w:r w:rsidRPr="00A13F0A">
              <w:rPr>
                <w:rFonts w:ascii="Arial" w:hAnsi="Arial" w:cs="Arial"/>
                <w:sz w:val="18"/>
                <w:szCs w:val="18"/>
                <w:vertAlign w:val="subscript"/>
              </w:rPr>
              <w:t>121</w:t>
            </w:r>
          </w:p>
        </w:tc>
        <w:tc>
          <w:tcPr>
            <w:tcW w:w="1080" w:type="dxa"/>
          </w:tcPr>
          <w:p w14:paraId="7E57438B" w14:textId="77777777" w:rsidR="003515A0" w:rsidRPr="00A13F0A" w:rsidRDefault="003515A0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VEGF</w:t>
            </w:r>
            <w:r w:rsidRPr="00A13F0A">
              <w:rPr>
                <w:rFonts w:ascii="Arial" w:hAnsi="Arial" w:cs="Arial"/>
                <w:sz w:val="18"/>
                <w:szCs w:val="18"/>
                <w:vertAlign w:val="subscript"/>
              </w:rPr>
              <w:t>189</w:t>
            </w:r>
          </w:p>
        </w:tc>
        <w:tc>
          <w:tcPr>
            <w:tcW w:w="1080" w:type="dxa"/>
          </w:tcPr>
          <w:p w14:paraId="74C736A3" w14:textId="77777777" w:rsidR="003515A0" w:rsidRPr="00A13F0A" w:rsidRDefault="003515A0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PlGF1</w:t>
            </w:r>
          </w:p>
        </w:tc>
        <w:tc>
          <w:tcPr>
            <w:tcW w:w="1080" w:type="dxa"/>
          </w:tcPr>
          <w:p w14:paraId="1987F0E5" w14:textId="77777777" w:rsidR="003515A0" w:rsidRPr="00A13F0A" w:rsidRDefault="003515A0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PlGF2</w:t>
            </w:r>
          </w:p>
        </w:tc>
        <w:tc>
          <w:tcPr>
            <w:tcW w:w="1710" w:type="dxa"/>
          </w:tcPr>
          <w:p w14:paraId="0F314767" w14:textId="77777777" w:rsidR="003515A0" w:rsidRPr="00A13F0A" w:rsidRDefault="003515A0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Units</w:t>
            </w:r>
          </w:p>
        </w:tc>
        <w:tc>
          <w:tcPr>
            <w:tcW w:w="630" w:type="dxa"/>
          </w:tcPr>
          <w:p w14:paraId="708CF575" w14:textId="77777777" w:rsidR="003515A0" w:rsidRPr="009452ED" w:rsidRDefault="003515A0" w:rsidP="00C66A93">
            <w:pPr>
              <w:tabs>
                <w:tab w:val="left" w:pos="7470"/>
                <w:tab w:val="left" w:pos="7560"/>
              </w:tabs>
              <w:ind w:left="-9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9452ED">
              <w:rPr>
                <w:rFonts w:ascii="Arial" w:hAnsi="Arial" w:cs="Arial"/>
                <w:b w:val="0"/>
                <w:sz w:val="18"/>
                <w:szCs w:val="18"/>
              </w:rPr>
              <w:t>R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Ref</w:t>
            </w:r>
            <w:r w:rsidRPr="009452ED">
              <w:rPr>
                <w:rFonts w:ascii="Arial" w:hAnsi="Arial" w:cs="Arial"/>
                <w:b w:val="0"/>
                <w:sz w:val="18"/>
                <w:szCs w:val="18"/>
              </w:rPr>
              <w:t>egs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c</w:t>
            </w:r>
            <w:r w:rsidRPr="00AE5FFD">
              <w:rPr>
                <w:rFonts w:ascii="Arial" w:hAnsi="Arial" w:cs="Arial"/>
                <w:sz w:val="18"/>
                <w:szCs w:val="18"/>
              </w:rPr>
              <w:t>Ref</w:t>
            </w:r>
            <w:proofErr w:type="spellEnd"/>
          </w:p>
        </w:tc>
      </w:tr>
      <w:tr w:rsidR="003515A0" w14:paraId="52249062" w14:textId="77777777" w:rsidTr="001D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38C02DB5" w14:textId="77777777" w:rsidR="003515A0" w:rsidRPr="00A13F0A" w:rsidRDefault="003515A0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L-R1</w:t>
            </w:r>
          </w:p>
        </w:tc>
        <w:tc>
          <w:tcPr>
            <w:tcW w:w="1080" w:type="dxa"/>
          </w:tcPr>
          <w:p w14:paraId="3FA64D6C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3.7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080" w:type="dxa"/>
          </w:tcPr>
          <w:p w14:paraId="69F50BD0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080" w:type="dxa"/>
          </w:tcPr>
          <w:p w14:paraId="78D313C2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080" w:type="dxa"/>
          </w:tcPr>
          <w:p w14:paraId="54A9FA94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80" w:type="dxa"/>
          </w:tcPr>
          <w:p w14:paraId="17FED869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710" w:type="dxa"/>
          </w:tcPr>
          <w:p w14:paraId="26C0E30D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630" w:type="dxa"/>
          </w:tcPr>
          <w:p w14:paraId="50D33852" w14:textId="77777777" w:rsidR="003515A0" w:rsidRPr="008A186B" w:rsidRDefault="003515A0" w:rsidP="001D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dTwvQXV0aG9yPjxZZWFyPjIwMDk8L1llYXI+PElEVGV4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</w:fldData>
              </w:fldChar>
            </w:r>
            <w:r w:rsidR="001D38DA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1D38D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dTwvQXV0aG9yPjxZZWFyPjIwMDk8L1llYXI+PElEVGV4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</w:fldData>
              </w:fldChar>
            </w:r>
            <w:r w:rsidR="001D38DA">
              <w:rPr>
                <w:rFonts w:ascii="Arial" w:hAnsi="Arial" w:cs="Arial"/>
                <w:sz w:val="18"/>
                <w:szCs w:val="18"/>
              </w:rPr>
              <w:instrText xml:space="preserve"> ADDIN EN.CITE.DATA  </w:instrText>
            </w:r>
            <w:r w:rsidR="001D38DA">
              <w:rPr>
                <w:rFonts w:ascii="Arial" w:hAnsi="Arial" w:cs="Arial"/>
                <w:sz w:val="18"/>
                <w:szCs w:val="18"/>
              </w:rPr>
            </w:r>
            <w:r w:rsidR="001D38DA"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1D38DA">
              <w:rPr>
                <w:rFonts w:ascii="Arial" w:hAnsi="Arial" w:cs="Arial"/>
                <w:noProof/>
                <w:sz w:val="18"/>
                <w:szCs w:val="18"/>
              </w:rPr>
              <w:t>[1, 2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3515A0" w14:paraId="70DF841F" w14:textId="77777777" w:rsidTr="001D3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5FC3DD56" w14:textId="77777777" w:rsidR="003515A0" w:rsidRPr="00A13F0A" w:rsidRDefault="003515A0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L-R2</w:t>
            </w:r>
          </w:p>
        </w:tc>
        <w:tc>
          <w:tcPr>
            <w:tcW w:w="1080" w:type="dxa"/>
          </w:tcPr>
          <w:p w14:paraId="780F0EFF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80" w:type="dxa"/>
          </w:tcPr>
          <w:p w14:paraId="74BF35E8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80" w:type="dxa"/>
          </w:tcPr>
          <w:p w14:paraId="66840D6D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80" w:type="dxa"/>
          </w:tcPr>
          <w:p w14:paraId="7303EA15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78381F83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10" w:type="dxa"/>
          </w:tcPr>
          <w:p w14:paraId="1C1DD669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630" w:type="dxa"/>
          </w:tcPr>
          <w:p w14:paraId="3FB72A53" w14:textId="77777777" w:rsidR="003515A0" w:rsidRPr="008A186B" w:rsidRDefault="003515A0" w:rsidP="001D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dTwvQXV0aG9yPjxZZWFyPjIwMDk8L1llYXI+PElEVGV4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</w:fldData>
              </w:fldChar>
            </w:r>
            <w:r w:rsidR="001D38DA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1D38D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dTwvQXV0aG9yPjxZZWFyPjIwMDk8L1llYXI+PElEVGV4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</w:fldData>
              </w:fldChar>
            </w:r>
            <w:r w:rsidR="001D38DA">
              <w:rPr>
                <w:rFonts w:ascii="Arial" w:hAnsi="Arial" w:cs="Arial"/>
                <w:sz w:val="18"/>
                <w:szCs w:val="18"/>
              </w:rPr>
              <w:instrText xml:space="preserve"> ADDIN EN.CITE.DATA  </w:instrText>
            </w:r>
            <w:r w:rsidR="001D38DA">
              <w:rPr>
                <w:rFonts w:ascii="Arial" w:hAnsi="Arial" w:cs="Arial"/>
                <w:sz w:val="18"/>
                <w:szCs w:val="18"/>
              </w:rPr>
            </w:r>
            <w:r w:rsidR="001D38DA"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1D38DA">
              <w:rPr>
                <w:rFonts w:ascii="Arial" w:hAnsi="Arial" w:cs="Arial"/>
                <w:noProof/>
                <w:sz w:val="18"/>
                <w:szCs w:val="18"/>
              </w:rPr>
              <w:t>[1, 2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3515A0" w14:paraId="1AFDC410" w14:textId="77777777" w:rsidTr="001D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49DC8E86" w14:textId="77777777" w:rsidR="003515A0" w:rsidRPr="00A13F0A" w:rsidRDefault="003515A0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L-N1</w:t>
            </w:r>
          </w:p>
        </w:tc>
        <w:tc>
          <w:tcPr>
            <w:tcW w:w="1080" w:type="dxa"/>
          </w:tcPr>
          <w:p w14:paraId="2D548EDC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1080" w:type="dxa"/>
          </w:tcPr>
          <w:p w14:paraId="1FF96225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3D36DF36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4</w:t>
            </w:r>
          </w:p>
        </w:tc>
        <w:tc>
          <w:tcPr>
            <w:tcW w:w="1080" w:type="dxa"/>
          </w:tcPr>
          <w:p w14:paraId="7D1DF62D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017A1B35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710" w:type="dxa"/>
          </w:tcPr>
          <w:p w14:paraId="4472614C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630" w:type="dxa"/>
          </w:tcPr>
          <w:p w14:paraId="730B7E6B" w14:textId="77777777" w:rsidR="003515A0" w:rsidRPr="008A186B" w:rsidRDefault="003515A0" w:rsidP="001D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186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WaW50b25lbmtvPC9BdXRob3I+PFllYXI+MjAxMTwvWWVh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</w:fldData>
              </w:fldChar>
            </w:r>
            <w:r w:rsidR="001D38DA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1D38D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WaW50b25lbmtvPC9BdXRob3I+PFllYXI+MjAxMTwvWWVh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</w:fldData>
              </w:fldChar>
            </w:r>
            <w:r w:rsidR="001D38DA">
              <w:rPr>
                <w:rFonts w:ascii="Arial" w:hAnsi="Arial" w:cs="Arial"/>
                <w:sz w:val="18"/>
                <w:szCs w:val="18"/>
              </w:rPr>
              <w:instrText xml:space="preserve"> ADDIN EN.CITE.DATA  </w:instrText>
            </w:r>
            <w:r w:rsidR="001D38DA">
              <w:rPr>
                <w:rFonts w:ascii="Arial" w:hAnsi="Arial" w:cs="Arial"/>
                <w:sz w:val="18"/>
                <w:szCs w:val="18"/>
              </w:rPr>
            </w:r>
            <w:r w:rsidR="001D38D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8A186B">
              <w:rPr>
                <w:rFonts w:ascii="Arial" w:hAnsi="Arial" w:cs="Arial"/>
                <w:sz w:val="18"/>
                <w:szCs w:val="18"/>
              </w:rPr>
            </w:r>
            <w:r w:rsidRPr="008A186B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1D38DA">
              <w:rPr>
                <w:rFonts w:ascii="Arial" w:hAnsi="Arial" w:cs="Arial"/>
                <w:noProof/>
                <w:sz w:val="18"/>
                <w:szCs w:val="18"/>
              </w:rPr>
              <w:t>[3, 4]</w:t>
            </w:r>
            <w:r w:rsidRPr="008A186B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3515A0" w14:paraId="2F409D71" w14:textId="77777777" w:rsidTr="001D3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14575097" w14:textId="77777777" w:rsidR="003515A0" w:rsidRPr="00A13F0A" w:rsidRDefault="003515A0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L-sR1</w:t>
            </w:r>
          </w:p>
        </w:tc>
        <w:tc>
          <w:tcPr>
            <w:tcW w:w="1080" w:type="dxa"/>
          </w:tcPr>
          <w:p w14:paraId="74BB5BDD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080" w:type="dxa"/>
          </w:tcPr>
          <w:p w14:paraId="52C0112A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080" w:type="dxa"/>
          </w:tcPr>
          <w:p w14:paraId="2D5F570B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080" w:type="dxa"/>
          </w:tcPr>
          <w:p w14:paraId="3D9B1238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80" w:type="dxa"/>
          </w:tcPr>
          <w:p w14:paraId="0116C44A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710" w:type="dxa"/>
          </w:tcPr>
          <w:p w14:paraId="61750B78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630" w:type="dxa"/>
          </w:tcPr>
          <w:p w14:paraId="6245EA76" w14:textId="77777777" w:rsidR="003515A0" w:rsidRPr="008A186B" w:rsidRDefault="003515A0" w:rsidP="001D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1D38DA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u&lt;/Author&gt;&lt;Year&gt;2009&lt;/Year&gt;&lt;IDText&gt;A Compartment Model of VEGF Distribution in Humans in the Presence of Soluble VEGF Receptor-1 Acting as a Ligand Trap&lt;/IDText&gt;&lt;DisplayText&gt;[1]&lt;/DisplayText&gt;&lt;record&gt;&lt;dates&gt;&lt;pub-dates&gt;&lt;date&gt;Apr 8&lt;/date&gt;&lt;/pub-dates&gt;&lt;year&gt;2009&lt;/year&gt;&lt;/dates&gt;&lt;urls&gt;&lt;related-urls&gt;&lt;url&gt;&amp;lt;Go to ISI&amp;gt;://WOS:000265505700013&lt;/url&gt;&lt;/related-urls&gt;&lt;/urls&gt;&lt;isbn&gt;1932-6203&lt;/isbn&gt;&lt;titles&gt;&lt;title&gt;A Compartment Model of VEGF Distribution in Humans in the Presence of Soluble VEGF Receptor-1 Acting as a Ligand Trap&lt;/title&gt;&lt;secondary-title&gt;Plos One&lt;/secondary-title&gt;&lt;/titles&gt;&lt;number&gt;4&lt;/number&gt;&lt;contributors&gt;&lt;authors&gt;&lt;author&gt;Wu, Florence T. H.&lt;/author&gt;&lt;author&gt;Stefanini, Marianne O.&lt;/author&gt;&lt;author&gt;Gabhann, Feilim Mac&lt;/author&gt;&lt;author&gt;Popel, Aleksander S.&lt;/author&gt;&lt;/authors&gt;&lt;/contributors&gt;&lt;custom7&gt;e5108&lt;/custom7&gt;&lt;added-date format="utc"&gt;1392824343&lt;/added-date&gt;&lt;ref-type name="Journal Article"&gt;17&lt;/ref-type&gt;&lt;rec-number&gt;514&lt;/rec-number&gt;&lt;last-updated-date format="utc"&gt;1394037545&lt;/last-updated-date&gt;&lt;accession-num&gt;WOS:000265505700013&lt;/accession-num&gt;&lt;electronic-resource-num&gt;10.1371/journal.pone.0005108&lt;/electronic-resource-num&gt;&lt;volume&gt;4&lt;/volum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1D38DA">
              <w:rPr>
                <w:rFonts w:ascii="Arial" w:hAnsi="Arial" w:cs="Arial"/>
                <w:noProof/>
                <w:sz w:val="18"/>
                <w:szCs w:val="18"/>
              </w:rPr>
              <w:t>[1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3515A0" w14:paraId="50709FCC" w14:textId="77777777" w:rsidTr="001D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5CE4B318" w14:textId="77777777" w:rsidR="003515A0" w:rsidRPr="00A13F0A" w:rsidRDefault="003515A0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L-M</w:t>
            </w:r>
          </w:p>
        </w:tc>
        <w:tc>
          <w:tcPr>
            <w:tcW w:w="1080" w:type="dxa"/>
          </w:tcPr>
          <w:p w14:paraId="4CB77EA7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080" w:type="dxa"/>
          </w:tcPr>
          <w:p w14:paraId="3682ABD4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4E06B1B7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1080" w:type="dxa"/>
          </w:tcPr>
          <w:p w14:paraId="71DCA12E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38204A89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1710" w:type="dxa"/>
          </w:tcPr>
          <w:p w14:paraId="49D8481B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630" w:type="dxa"/>
          </w:tcPr>
          <w:p w14:paraId="09530196" w14:textId="77777777" w:rsidR="003515A0" w:rsidRPr="008A186B" w:rsidRDefault="003515A0" w:rsidP="001D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186B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1D38DA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artino&lt;/Author&gt;&lt;Year&gt;2014&lt;/Year&gt;&lt;IDText&gt;Growth Factors Engineered for Super-Affinity to the Extracellular Matrix Enhance Tissue Healing&lt;/IDText&gt;&lt;DisplayText&gt;[5]&lt;/DisplayText&gt;&lt;record&gt;&lt;urls&gt;&lt;related-urls&gt;&lt;url&gt;http://www.sciencemag.org/content/343/6173/885.abstract&lt;/url&gt;&lt;/related-urls&gt;&lt;/urls&gt;&lt;titles&gt;&lt;title&gt;Growth Factors Engineered for Super-Affinity to the Extracellular Matrix Enhance Tissue Healing&lt;/title&gt;&lt;secondary-title&gt;Science&lt;/secondary-title&gt;&lt;/titles&gt;&lt;pages&gt;885-888&lt;/pages&gt;&lt;number&gt;6173&lt;/number&gt;&lt;contributors&gt;&lt;authors&gt;&lt;author&gt;Martino, Mikaël M.&lt;/author&gt;&lt;author&gt;Briquez, Priscilla S.&lt;/author&gt;&lt;author&gt;Güç, Esra&lt;/author&gt;&lt;author&gt;Tortelli, Federico&lt;/author&gt;&lt;author&gt;Kilarski, Witold W.&lt;/author&gt;&lt;author&gt;Metzger, Stephanie&lt;/author&gt;&lt;author&gt;Rice, Jeffrey J.&lt;/author&gt;&lt;author&gt;Kuhn, Gisela A.&lt;/author&gt;&lt;author&gt;Müller, Ralph&lt;/author&gt;&lt;author&gt;Swartz, Melody A.&lt;/author&gt;&lt;author&gt;Hubbell, Jeffrey A.&lt;/author&gt;&lt;/authors&gt;&lt;/contributors&gt;&lt;added-date format="utc"&gt;1394551265&lt;/added-date&gt;&lt;ref-type name="Journal Article"&gt;17&lt;/ref-type&gt;&lt;dates&gt;&lt;year&gt;2014&lt;/year&gt;&lt;/dates&gt;&lt;rec-number&gt;528&lt;/rec-number&gt;&lt;last-updated-date format="utc"&gt;1436286449&lt;/last-updated-date&gt;&lt;electronic-resource-num&gt;10.1126/science.1247663&lt;/electronic-resource-num&gt;&lt;volume&gt;343&lt;/volume&gt;&lt;/record&gt;&lt;/Cite&gt;&lt;/EndNote&gt;</w:instrText>
            </w:r>
            <w:r w:rsidRPr="008A186B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1D38DA">
              <w:rPr>
                <w:rFonts w:ascii="Arial" w:hAnsi="Arial" w:cs="Arial"/>
                <w:noProof/>
                <w:sz w:val="18"/>
                <w:szCs w:val="18"/>
              </w:rPr>
              <w:t>[5]</w:t>
            </w:r>
            <w:r w:rsidRPr="008A186B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3515A0" w14:paraId="22F33BAD" w14:textId="77777777" w:rsidTr="001D3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0BAF39D1" w14:textId="77777777" w:rsidR="003515A0" w:rsidRPr="00A13F0A" w:rsidRDefault="003515A0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M-L)-R1</w:t>
            </w:r>
          </w:p>
        </w:tc>
        <w:tc>
          <w:tcPr>
            <w:tcW w:w="1080" w:type="dxa"/>
          </w:tcPr>
          <w:p w14:paraId="5C49BF32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080" w:type="dxa"/>
          </w:tcPr>
          <w:p w14:paraId="1438CAD1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61C96BBF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080" w:type="dxa"/>
          </w:tcPr>
          <w:p w14:paraId="07376498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731AC567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710" w:type="dxa"/>
          </w:tcPr>
          <w:p w14:paraId="6513E45F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630" w:type="dxa"/>
          </w:tcPr>
          <w:p w14:paraId="472CF657" w14:textId="77777777" w:rsidR="003515A0" w:rsidRPr="008A186B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15A0" w14:paraId="2C0A78BC" w14:textId="77777777" w:rsidTr="001D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68452E0B" w14:textId="77777777" w:rsidR="003515A0" w:rsidRPr="00A13F0A" w:rsidRDefault="003515A0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M-L)-R2</w:t>
            </w:r>
          </w:p>
        </w:tc>
        <w:tc>
          <w:tcPr>
            <w:tcW w:w="1080" w:type="dxa"/>
          </w:tcPr>
          <w:p w14:paraId="41043FCD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80" w:type="dxa"/>
          </w:tcPr>
          <w:p w14:paraId="5B107336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2120D35C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80" w:type="dxa"/>
          </w:tcPr>
          <w:p w14:paraId="035923C0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0DBD407D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10" w:type="dxa"/>
          </w:tcPr>
          <w:p w14:paraId="305FB6AE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630" w:type="dxa"/>
          </w:tcPr>
          <w:p w14:paraId="62EFFEAF" w14:textId="77777777" w:rsidR="003515A0" w:rsidRPr="008A186B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15A0" w14:paraId="6234CC27" w14:textId="77777777" w:rsidTr="001D3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28C69320" w14:textId="77777777" w:rsidR="003515A0" w:rsidRPr="00A13F0A" w:rsidRDefault="003515A0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M-L)-sR1</w:t>
            </w:r>
          </w:p>
        </w:tc>
        <w:tc>
          <w:tcPr>
            <w:tcW w:w="1080" w:type="dxa"/>
          </w:tcPr>
          <w:p w14:paraId="6506E965" w14:textId="77777777" w:rsidR="003515A0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080" w:type="dxa"/>
          </w:tcPr>
          <w:p w14:paraId="5534BF6D" w14:textId="77777777" w:rsidR="003515A0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63A09C7A" w14:textId="77777777" w:rsidR="003515A0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080" w:type="dxa"/>
          </w:tcPr>
          <w:p w14:paraId="239FD308" w14:textId="77777777" w:rsidR="003515A0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456FA429" w14:textId="77777777" w:rsidR="003515A0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710" w:type="dxa"/>
          </w:tcPr>
          <w:p w14:paraId="66F992F5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630" w:type="dxa"/>
          </w:tcPr>
          <w:p w14:paraId="0F87A796" w14:textId="77777777" w:rsidR="003515A0" w:rsidRPr="008A186B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15A0" w14:paraId="56E240AD" w14:textId="77777777" w:rsidTr="001D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1E88E9E2" w14:textId="77777777" w:rsidR="003515A0" w:rsidRPr="00A13F0A" w:rsidRDefault="003515A0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M</w:t>
            </w:r>
            <w:proofErr w:type="gramStart"/>
            <w:r w:rsidRPr="00A13F0A">
              <w:rPr>
                <w:rFonts w:ascii="Arial" w:hAnsi="Arial" w:cs="Arial"/>
                <w:sz w:val="18"/>
                <w:szCs w:val="18"/>
              </w:rPr>
              <w:t>-(</w:t>
            </w:r>
            <w:proofErr w:type="gramEnd"/>
            <w:r w:rsidRPr="00A13F0A">
              <w:rPr>
                <w:rFonts w:ascii="Arial" w:hAnsi="Arial" w:cs="Arial"/>
                <w:sz w:val="18"/>
                <w:szCs w:val="18"/>
              </w:rPr>
              <w:t>L-R1)</w:t>
            </w:r>
          </w:p>
        </w:tc>
        <w:tc>
          <w:tcPr>
            <w:tcW w:w="1080" w:type="dxa"/>
          </w:tcPr>
          <w:p w14:paraId="0581444B" w14:textId="77777777" w:rsidR="003515A0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080" w:type="dxa"/>
          </w:tcPr>
          <w:p w14:paraId="4B25A5C5" w14:textId="77777777" w:rsidR="003515A0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7E555D11" w14:textId="77777777" w:rsidR="003515A0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1080" w:type="dxa"/>
          </w:tcPr>
          <w:p w14:paraId="2BE04199" w14:textId="77777777" w:rsidR="003515A0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55415E20" w14:textId="77777777" w:rsidR="003515A0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1710" w:type="dxa"/>
          </w:tcPr>
          <w:p w14:paraId="47C4DFC5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630" w:type="dxa"/>
          </w:tcPr>
          <w:p w14:paraId="66C962DA" w14:textId="77777777" w:rsidR="003515A0" w:rsidRPr="008A186B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15A0" w14:paraId="5E997587" w14:textId="77777777" w:rsidTr="001D3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40D813E0" w14:textId="77777777" w:rsidR="003515A0" w:rsidRPr="00A13F0A" w:rsidRDefault="003515A0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M</w:t>
            </w:r>
            <w:proofErr w:type="gramStart"/>
            <w:r w:rsidRPr="00A13F0A">
              <w:rPr>
                <w:rFonts w:ascii="Arial" w:hAnsi="Arial" w:cs="Arial"/>
                <w:sz w:val="18"/>
                <w:szCs w:val="18"/>
              </w:rPr>
              <w:t>-(</w:t>
            </w:r>
            <w:proofErr w:type="gramEnd"/>
            <w:r w:rsidRPr="00A13F0A">
              <w:rPr>
                <w:rFonts w:ascii="Arial" w:hAnsi="Arial" w:cs="Arial"/>
                <w:sz w:val="18"/>
                <w:szCs w:val="18"/>
              </w:rPr>
              <w:t>L-R2)</w:t>
            </w:r>
          </w:p>
        </w:tc>
        <w:tc>
          <w:tcPr>
            <w:tcW w:w="1080" w:type="dxa"/>
          </w:tcPr>
          <w:p w14:paraId="3C7F48D9" w14:textId="77777777" w:rsidR="003515A0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080" w:type="dxa"/>
          </w:tcPr>
          <w:p w14:paraId="7A1A89D1" w14:textId="77777777" w:rsidR="003515A0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672600B9" w14:textId="77777777" w:rsidR="003515A0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1080" w:type="dxa"/>
          </w:tcPr>
          <w:p w14:paraId="37F6A554" w14:textId="77777777" w:rsidR="003515A0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0C31657B" w14:textId="77777777" w:rsidR="003515A0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10" w:type="dxa"/>
          </w:tcPr>
          <w:p w14:paraId="5E0ECA9E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630" w:type="dxa"/>
          </w:tcPr>
          <w:p w14:paraId="787FEC4E" w14:textId="77777777" w:rsidR="003515A0" w:rsidRPr="008A186B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15A0" w14:paraId="2D99532F" w14:textId="77777777" w:rsidTr="001D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403EAC5C" w14:textId="77777777" w:rsidR="003515A0" w:rsidRPr="00A13F0A" w:rsidRDefault="003515A0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M</w:t>
            </w:r>
            <w:proofErr w:type="gramStart"/>
            <w:r w:rsidRPr="00A13F0A">
              <w:rPr>
                <w:rFonts w:ascii="Arial" w:hAnsi="Arial" w:cs="Arial"/>
                <w:sz w:val="18"/>
                <w:szCs w:val="18"/>
              </w:rPr>
              <w:t>-(</w:t>
            </w:r>
            <w:proofErr w:type="gramEnd"/>
            <w:r w:rsidRPr="00A13F0A">
              <w:rPr>
                <w:rFonts w:ascii="Arial" w:hAnsi="Arial" w:cs="Arial"/>
                <w:sz w:val="18"/>
                <w:szCs w:val="18"/>
              </w:rPr>
              <w:t>L-sR1)</w:t>
            </w:r>
          </w:p>
        </w:tc>
        <w:tc>
          <w:tcPr>
            <w:tcW w:w="1080" w:type="dxa"/>
          </w:tcPr>
          <w:p w14:paraId="3F6729FA" w14:textId="77777777" w:rsidR="003515A0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080" w:type="dxa"/>
          </w:tcPr>
          <w:p w14:paraId="73C22C84" w14:textId="77777777" w:rsidR="003515A0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7B32B5D7" w14:textId="77777777" w:rsidR="003515A0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1080" w:type="dxa"/>
          </w:tcPr>
          <w:p w14:paraId="6376FCE7" w14:textId="77777777" w:rsidR="003515A0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66D1173C" w14:textId="77777777" w:rsidR="003515A0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1710" w:type="dxa"/>
          </w:tcPr>
          <w:p w14:paraId="7E755985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630" w:type="dxa"/>
          </w:tcPr>
          <w:p w14:paraId="76F845C3" w14:textId="77777777" w:rsidR="003515A0" w:rsidRPr="008A186B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15A0" w14:paraId="0D34585B" w14:textId="77777777" w:rsidTr="001D3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6E1909F6" w14:textId="77777777" w:rsidR="003515A0" w:rsidRPr="00A13F0A" w:rsidRDefault="003515A0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L-sR1)-M</w:t>
            </w:r>
          </w:p>
        </w:tc>
        <w:tc>
          <w:tcPr>
            <w:tcW w:w="1080" w:type="dxa"/>
          </w:tcPr>
          <w:p w14:paraId="51A0250B" w14:textId="77777777" w:rsidR="003515A0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07B9E872" w14:textId="77777777" w:rsidR="003515A0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080" w:type="dxa"/>
          </w:tcPr>
          <w:p w14:paraId="021721E7" w14:textId="77777777" w:rsidR="003515A0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4C7C4F24" w14:textId="77777777" w:rsidR="003515A0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080" w:type="dxa"/>
          </w:tcPr>
          <w:p w14:paraId="57F50912" w14:textId="77777777" w:rsidR="003515A0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10" w:type="dxa"/>
          </w:tcPr>
          <w:p w14:paraId="6E69E515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630" w:type="dxa"/>
          </w:tcPr>
          <w:p w14:paraId="6F8645E5" w14:textId="77777777" w:rsidR="003515A0" w:rsidRPr="008A186B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15A0" w14:paraId="14D1864A" w14:textId="77777777" w:rsidTr="001D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2C2E5FC5" w14:textId="77777777" w:rsidR="003515A0" w:rsidRPr="00A13F0A" w:rsidRDefault="003515A0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M-sR1)-L</w:t>
            </w:r>
          </w:p>
        </w:tc>
        <w:tc>
          <w:tcPr>
            <w:tcW w:w="1080" w:type="dxa"/>
          </w:tcPr>
          <w:p w14:paraId="0A1CD1B3" w14:textId="77777777" w:rsidR="003515A0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0EA57E4C" w14:textId="77777777" w:rsidR="003515A0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080" w:type="dxa"/>
          </w:tcPr>
          <w:p w14:paraId="7DEADAE9" w14:textId="77777777" w:rsidR="003515A0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35DD0A6A" w14:textId="77777777" w:rsidR="003515A0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80" w:type="dxa"/>
          </w:tcPr>
          <w:p w14:paraId="7BE56264" w14:textId="77777777" w:rsidR="003515A0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10" w:type="dxa"/>
          </w:tcPr>
          <w:p w14:paraId="29FC8706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630" w:type="dxa"/>
          </w:tcPr>
          <w:p w14:paraId="57D4ABD9" w14:textId="77777777" w:rsidR="003515A0" w:rsidRPr="008A186B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15A0" w14:paraId="4398CF83" w14:textId="77777777" w:rsidTr="001D3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45199249" w14:textId="77777777" w:rsidR="003515A0" w:rsidRPr="00A13F0A" w:rsidRDefault="003515A0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N1-L)-R2</w:t>
            </w:r>
          </w:p>
        </w:tc>
        <w:tc>
          <w:tcPr>
            <w:tcW w:w="1080" w:type="dxa"/>
          </w:tcPr>
          <w:p w14:paraId="010DC65A" w14:textId="77777777" w:rsidR="003515A0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80" w:type="dxa"/>
          </w:tcPr>
          <w:p w14:paraId="087F1748" w14:textId="77777777" w:rsidR="003515A0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0EACDB8F" w14:textId="77777777" w:rsidR="003515A0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80" w:type="dxa"/>
          </w:tcPr>
          <w:p w14:paraId="186FB6FC" w14:textId="77777777" w:rsidR="003515A0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10CB9BF5" w14:textId="77777777" w:rsidR="003515A0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10" w:type="dxa"/>
          </w:tcPr>
          <w:p w14:paraId="6E2ABCE3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630" w:type="dxa"/>
          </w:tcPr>
          <w:p w14:paraId="789D3F78" w14:textId="77777777" w:rsidR="003515A0" w:rsidRPr="008A186B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15A0" w14:paraId="1458430C" w14:textId="77777777" w:rsidTr="001D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585DA43D" w14:textId="77777777" w:rsidR="003515A0" w:rsidRPr="00A13F0A" w:rsidRDefault="003515A0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N1</w:t>
            </w:r>
            <w:proofErr w:type="gramStart"/>
            <w:r w:rsidRPr="00A13F0A">
              <w:rPr>
                <w:rFonts w:ascii="Arial" w:hAnsi="Arial" w:cs="Arial"/>
                <w:sz w:val="18"/>
                <w:szCs w:val="18"/>
              </w:rPr>
              <w:t>-(</w:t>
            </w:r>
            <w:proofErr w:type="gramEnd"/>
            <w:r w:rsidRPr="00A13F0A">
              <w:rPr>
                <w:rFonts w:ascii="Arial" w:hAnsi="Arial" w:cs="Arial"/>
                <w:sz w:val="18"/>
                <w:szCs w:val="18"/>
              </w:rPr>
              <w:t>L-R2)</w:t>
            </w:r>
          </w:p>
        </w:tc>
        <w:tc>
          <w:tcPr>
            <w:tcW w:w="1080" w:type="dxa"/>
          </w:tcPr>
          <w:p w14:paraId="1B729539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80" w:type="dxa"/>
          </w:tcPr>
          <w:p w14:paraId="15D3761D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6C66F82C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80" w:type="dxa"/>
          </w:tcPr>
          <w:p w14:paraId="454B8E52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7E9FADA3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10" w:type="dxa"/>
          </w:tcPr>
          <w:p w14:paraId="4ED53BDA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630" w:type="dxa"/>
          </w:tcPr>
          <w:p w14:paraId="6565FAED" w14:textId="77777777" w:rsidR="003515A0" w:rsidRPr="008A186B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15A0" w14:paraId="24E4EA18" w14:textId="77777777" w:rsidTr="001D3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1910DAE2" w14:textId="77777777" w:rsidR="003515A0" w:rsidRPr="00A13F0A" w:rsidRDefault="003515A0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L-R1)-N1</w:t>
            </w:r>
          </w:p>
        </w:tc>
        <w:tc>
          <w:tcPr>
            <w:tcW w:w="1080" w:type="dxa"/>
          </w:tcPr>
          <w:p w14:paraId="36A9DA6E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2D2D8EFF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80" w:type="dxa"/>
          </w:tcPr>
          <w:p w14:paraId="47D388BB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19313B56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80" w:type="dxa"/>
          </w:tcPr>
          <w:p w14:paraId="10BE1E13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10" w:type="dxa"/>
          </w:tcPr>
          <w:p w14:paraId="68946B7C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630" w:type="dxa"/>
          </w:tcPr>
          <w:p w14:paraId="20EC50CF" w14:textId="77777777" w:rsidR="003515A0" w:rsidRPr="008A186B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15A0" w14:paraId="60725289" w14:textId="77777777" w:rsidTr="001D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7CF56CD6" w14:textId="77777777" w:rsidR="003515A0" w:rsidRPr="00A13F0A" w:rsidRDefault="003515A0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L-sR1)-N1</w:t>
            </w:r>
          </w:p>
        </w:tc>
        <w:tc>
          <w:tcPr>
            <w:tcW w:w="1080" w:type="dxa"/>
          </w:tcPr>
          <w:p w14:paraId="6E5D50F0" w14:textId="77777777" w:rsidR="003515A0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0CF7097E" w14:textId="77777777" w:rsidR="003515A0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1080" w:type="dxa"/>
          </w:tcPr>
          <w:p w14:paraId="7C33D573" w14:textId="77777777" w:rsidR="003515A0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6B90A332" w14:textId="77777777" w:rsidR="003515A0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1080" w:type="dxa"/>
          </w:tcPr>
          <w:p w14:paraId="26D1B046" w14:textId="77777777" w:rsidR="003515A0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10" w:type="dxa"/>
          </w:tcPr>
          <w:p w14:paraId="556431B0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630" w:type="dxa"/>
          </w:tcPr>
          <w:p w14:paraId="7FD318FB" w14:textId="77777777" w:rsidR="003515A0" w:rsidRPr="008A186B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15A0" w14:paraId="6925E0CE" w14:textId="77777777" w:rsidTr="001D3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1CD54DA1" w14:textId="77777777" w:rsidR="003515A0" w:rsidRPr="00A13F0A" w:rsidRDefault="003515A0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N1-R1)-L</w:t>
            </w:r>
          </w:p>
        </w:tc>
        <w:tc>
          <w:tcPr>
            <w:tcW w:w="1080" w:type="dxa"/>
          </w:tcPr>
          <w:p w14:paraId="3E0FD6A1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00A9C0B9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80" w:type="dxa"/>
          </w:tcPr>
          <w:p w14:paraId="0B5331B5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11A69E96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80" w:type="dxa"/>
          </w:tcPr>
          <w:p w14:paraId="401E9774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10" w:type="dxa"/>
          </w:tcPr>
          <w:p w14:paraId="70A50CC0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630" w:type="dxa"/>
          </w:tcPr>
          <w:p w14:paraId="06E70E8D" w14:textId="77777777" w:rsidR="003515A0" w:rsidRPr="008A186B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15A0" w14:paraId="7DAC877A" w14:textId="77777777" w:rsidTr="001D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6D2E37C5" w14:textId="77777777" w:rsidR="003515A0" w:rsidRPr="00A13F0A" w:rsidRDefault="003515A0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N1-sR1)-L</w:t>
            </w:r>
          </w:p>
        </w:tc>
        <w:tc>
          <w:tcPr>
            <w:tcW w:w="1080" w:type="dxa"/>
          </w:tcPr>
          <w:p w14:paraId="211E60DA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25764E68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80" w:type="dxa"/>
          </w:tcPr>
          <w:p w14:paraId="46AAC2FF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20079AF6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80" w:type="dxa"/>
          </w:tcPr>
          <w:p w14:paraId="5ED09F8A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10" w:type="dxa"/>
          </w:tcPr>
          <w:p w14:paraId="0485589D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630" w:type="dxa"/>
          </w:tcPr>
          <w:p w14:paraId="0AA52C98" w14:textId="77777777" w:rsidR="003515A0" w:rsidRPr="008A186B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15A0" w14:paraId="29663E01" w14:textId="77777777" w:rsidTr="001D3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5ED63F5E" w14:textId="77777777" w:rsidR="003515A0" w:rsidRPr="00A13F0A" w:rsidRDefault="003515A0" w:rsidP="00C66A9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C49D04A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6C88A3E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66C1A75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C3FBB3F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3FF10F7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7B3AAC98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</w:tcPr>
          <w:p w14:paraId="14FC2D65" w14:textId="77777777" w:rsidR="003515A0" w:rsidRPr="008A186B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15A0" w14:paraId="2533C2A4" w14:textId="77777777" w:rsidTr="001D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52657CB0" w14:textId="77777777" w:rsidR="003515A0" w:rsidRPr="00A13F0A" w:rsidRDefault="003515A0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080" w:type="dxa"/>
          </w:tcPr>
          <w:p w14:paraId="1A6D3AFD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1-R1</w:t>
            </w:r>
          </w:p>
        </w:tc>
        <w:tc>
          <w:tcPr>
            <w:tcW w:w="1080" w:type="dxa"/>
          </w:tcPr>
          <w:p w14:paraId="6B7CC796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160" w:type="dxa"/>
            <w:gridSpan w:val="2"/>
          </w:tcPr>
          <w:p w14:paraId="2D01B0DE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1080" w:type="dxa"/>
          </w:tcPr>
          <w:p w14:paraId="34EAF35D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48711E6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</w:tcPr>
          <w:p w14:paraId="3CC67999" w14:textId="77777777" w:rsidR="003515A0" w:rsidRPr="008A186B" w:rsidRDefault="003515A0" w:rsidP="001D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1D38DA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u&lt;/Author&gt;&lt;Year&gt;2009&lt;/Year&gt;&lt;IDText&gt;A Compartment Model of VEGF Distribution in Humans in the Presence of Soluble VEGF Receptor-1 Acting as a Ligand Trap&lt;/IDText&gt;&lt;DisplayText&gt;[1]&lt;/DisplayText&gt;&lt;record&gt;&lt;dates&gt;&lt;pub-dates&gt;&lt;date&gt;Apr 8&lt;/date&gt;&lt;/pub-dates&gt;&lt;year&gt;2009&lt;/year&gt;&lt;/dates&gt;&lt;urls&gt;&lt;related-urls&gt;&lt;url&gt;&amp;lt;Go to ISI&amp;gt;://WOS:000265505700013&lt;/url&gt;&lt;/related-urls&gt;&lt;/urls&gt;&lt;isbn&gt;1932-6203&lt;/isbn&gt;&lt;titles&gt;&lt;title&gt;A Compartment Model of VEGF Distribution in Humans in the Presence of Soluble VEGF Receptor-1 Acting as a Ligand Trap&lt;/title&gt;&lt;secondary-title&gt;Plos One&lt;/secondary-title&gt;&lt;/titles&gt;&lt;number&gt;4&lt;/number&gt;&lt;contributors&gt;&lt;authors&gt;&lt;author&gt;Wu, Florence T. H.&lt;/author&gt;&lt;author&gt;Stefanini, Marianne O.&lt;/author&gt;&lt;author&gt;Gabhann, Feilim Mac&lt;/author&gt;&lt;author&gt;Popel, Aleksander S.&lt;/author&gt;&lt;/authors&gt;&lt;/contributors&gt;&lt;custom7&gt;e5108&lt;/custom7&gt;&lt;added-date format="utc"&gt;1392824343&lt;/added-date&gt;&lt;ref-type name="Journal Article"&gt;17&lt;/ref-type&gt;&lt;rec-number&gt;514&lt;/rec-number&gt;&lt;last-updated-date format="utc"&gt;1394037545&lt;/last-updated-date&gt;&lt;accession-num&gt;WOS:000265505700013&lt;/accession-num&gt;&lt;electronic-resource-num&gt;10.1371/journal.pone.0005108&lt;/electronic-resource-num&gt;&lt;volume&gt;4&lt;/volum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1D38DA">
              <w:rPr>
                <w:rFonts w:ascii="Arial" w:hAnsi="Arial" w:cs="Arial"/>
                <w:noProof/>
                <w:sz w:val="18"/>
                <w:szCs w:val="18"/>
              </w:rPr>
              <w:t>[1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3515A0" w14:paraId="7639E590" w14:textId="77777777" w:rsidTr="001D3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4DBEE22C" w14:textId="77777777" w:rsidR="003515A0" w:rsidRPr="00A13F0A" w:rsidRDefault="003515A0" w:rsidP="00C66A9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EF78E99" w14:textId="77777777" w:rsidR="003515A0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sR1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-N1</w:t>
            </w:r>
          </w:p>
        </w:tc>
        <w:tc>
          <w:tcPr>
            <w:tcW w:w="1080" w:type="dxa"/>
          </w:tcPr>
          <w:p w14:paraId="6A264A89" w14:textId="77777777" w:rsidR="003515A0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2160" w:type="dxa"/>
            <w:gridSpan w:val="2"/>
          </w:tcPr>
          <w:p w14:paraId="5A066A7F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1080" w:type="dxa"/>
          </w:tcPr>
          <w:p w14:paraId="43306639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2CE7B9D" w14:textId="77777777" w:rsidR="003515A0" w:rsidRPr="00DF452A" w:rsidRDefault="003515A0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</w:tcPr>
          <w:p w14:paraId="366906E2" w14:textId="77777777" w:rsidR="003515A0" w:rsidRDefault="003515A0" w:rsidP="001D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186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WaW50b25lbmtvPC9BdXRob3I+PFllYXI+MjAxMTwvWWVh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</w:fldData>
              </w:fldChar>
            </w:r>
            <w:r w:rsidR="001D38DA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1D38D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WaW50b25lbmtvPC9BdXRob3I+PFllYXI+MjAxMTwvWWVh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</w:fldData>
              </w:fldChar>
            </w:r>
            <w:r w:rsidR="001D38DA">
              <w:rPr>
                <w:rFonts w:ascii="Arial" w:hAnsi="Arial" w:cs="Arial"/>
                <w:sz w:val="18"/>
                <w:szCs w:val="18"/>
              </w:rPr>
              <w:instrText xml:space="preserve"> ADDIN EN.CITE.DATA  </w:instrText>
            </w:r>
            <w:r w:rsidR="001D38DA">
              <w:rPr>
                <w:rFonts w:ascii="Arial" w:hAnsi="Arial" w:cs="Arial"/>
                <w:sz w:val="18"/>
                <w:szCs w:val="18"/>
              </w:rPr>
            </w:r>
            <w:r w:rsidR="001D38D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8A186B">
              <w:rPr>
                <w:rFonts w:ascii="Arial" w:hAnsi="Arial" w:cs="Arial"/>
                <w:sz w:val="18"/>
                <w:szCs w:val="18"/>
              </w:rPr>
            </w:r>
            <w:r w:rsidRPr="008A186B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1D38DA">
              <w:rPr>
                <w:rFonts w:ascii="Arial" w:hAnsi="Arial" w:cs="Arial"/>
                <w:noProof/>
                <w:sz w:val="18"/>
                <w:szCs w:val="18"/>
              </w:rPr>
              <w:t>[3, 4]</w:t>
            </w:r>
            <w:r w:rsidRPr="008A186B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3515A0" w14:paraId="4384FC28" w14:textId="77777777" w:rsidTr="001D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2628C0DF" w14:textId="77777777" w:rsidR="003515A0" w:rsidRPr="00A13F0A" w:rsidRDefault="003515A0" w:rsidP="00C66A9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47BF2B9" w14:textId="77777777" w:rsidR="003515A0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sR1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-M</w:t>
            </w:r>
          </w:p>
        </w:tc>
        <w:tc>
          <w:tcPr>
            <w:tcW w:w="1080" w:type="dxa"/>
          </w:tcPr>
          <w:p w14:paraId="221B502B" w14:textId="77777777" w:rsidR="003515A0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2160" w:type="dxa"/>
            <w:gridSpan w:val="2"/>
          </w:tcPr>
          <w:p w14:paraId="0CDF3480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1080" w:type="dxa"/>
          </w:tcPr>
          <w:p w14:paraId="69EDD2C9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63BC6360" w14:textId="77777777" w:rsidR="003515A0" w:rsidRPr="00DF452A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</w:tcPr>
          <w:p w14:paraId="4D3D4B77" w14:textId="77777777" w:rsidR="003515A0" w:rsidRDefault="003515A0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FCA61E5" w14:textId="77777777" w:rsidR="001D38DA" w:rsidRDefault="001D38DA"/>
    <w:p w14:paraId="721A8673" w14:textId="77777777" w:rsidR="001D38DA" w:rsidRDefault="001D38DA"/>
    <w:p w14:paraId="7EA4D811" w14:textId="77777777" w:rsidR="001D38DA" w:rsidRPr="001D38DA" w:rsidRDefault="001D38DA">
      <w:pPr>
        <w:rPr>
          <w:rFonts w:ascii="Arial" w:hAnsi="Arial" w:cs="Arial"/>
          <w:b/>
        </w:rPr>
      </w:pPr>
      <w:r w:rsidRPr="001D38DA">
        <w:rPr>
          <w:rFonts w:ascii="Arial" w:hAnsi="Arial" w:cs="Arial"/>
          <w:b/>
        </w:rPr>
        <w:t>Supplemental References</w:t>
      </w:r>
    </w:p>
    <w:p w14:paraId="150212C4" w14:textId="77777777" w:rsidR="001D38DA" w:rsidRPr="001D38DA" w:rsidRDefault="001D38DA" w:rsidP="001D38DA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1D38DA">
        <w:rPr>
          <w:rFonts w:ascii="Arial" w:hAnsi="Arial" w:cs="Arial"/>
          <w:sz w:val="22"/>
          <w:szCs w:val="22"/>
        </w:rPr>
        <w:fldChar w:fldCharType="begin"/>
      </w:r>
      <w:r w:rsidRPr="001D38DA">
        <w:rPr>
          <w:rFonts w:ascii="Arial" w:hAnsi="Arial" w:cs="Arial"/>
          <w:sz w:val="22"/>
          <w:szCs w:val="22"/>
        </w:rPr>
        <w:instrText xml:space="preserve"> ADDIN EN.REFLIST </w:instrText>
      </w:r>
      <w:r w:rsidRPr="001D38DA">
        <w:rPr>
          <w:rFonts w:ascii="Arial" w:hAnsi="Arial" w:cs="Arial"/>
          <w:sz w:val="22"/>
          <w:szCs w:val="22"/>
        </w:rPr>
        <w:fldChar w:fldCharType="separate"/>
      </w:r>
      <w:r w:rsidRPr="001D38DA">
        <w:rPr>
          <w:rFonts w:ascii="Arial" w:hAnsi="Arial" w:cs="Arial"/>
          <w:noProof/>
          <w:sz w:val="22"/>
          <w:szCs w:val="22"/>
        </w:rPr>
        <w:t>1.</w:t>
      </w:r>
      <w:r w:rsidRPr="001D38DA">
        <w:rPr>
          <w:rFonts w:ascii="Arial" w:hAnsi="Arial" w:cs="Arial"/>
          <w:noProof/>
          <w:sz w:val="22"/>
          <w:szCs w:val="22"/>
        </w:rPr>
        <w:tab/>
        <w:t>Wu FTH, Stefanini MO, Gabhann FM, Popel AS. A Compartment Model of VEGF Distribution in Humans in the Presence of Soluble VEGF Receptor-1 Acting as a Ligand Trap. Plos One. 2009;4(4). doi: 10.1371/journal.pone.0005108. PubMed PMID: WOS:000265505700013.</w:t>
      </w:r>
    </w:p>
    <w:p w14:paraId="0B96B628" w14:textId="77777777" w:rsidR="001D38DA" w:rsidRPr="001D38DA" w:rsidRDefault="001D38DA" w:rsidP="001D38DA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1D38DA">
        <w:rPr>
          <w:rFonts w:ascii="Arial" w:hAnsi="Arial" w:cs="Arial"/>
          <w:noProof/>
          <w:sz w:val="22"/>
          <w:szCs w:val="22"/>
        </w:rPr>
        <w:t>2.</w:t>
      </w:r>
      <w:r w:rsidRPr="001D38DA">
        <w:rPr>
          <w:rFonts w:ascii="Arial" w:hAnsi="Arial" w:cs="Arial"/>
          <w:noProof/>
          <w:sz w:val="22"/>
          <w:szCs w:val="22"/>
        </w:rPr>
        <w:tab/>
        <w:t>Mac Gabhann F, Popel AS. Model of competitive binding of vascular endothelial growth factor and placental growth factor to VEGF receptors on endothelial cells. American Journal of Physiology-Heart and Circulatory Physiology. 2004;286(1). doi: 10.1152/ajpheart.00254.2003. PubMed PMID: WOS:000187350500021.</w:t>
      </w:r>
    </w:p>
    <w:p w14:paraId="2FD6E4EA" w14:textId="77777777" w:rsidR="001D38DA" w:rsidRPr="001D38DA" w:rsidRDefault="001D38DA" w:rsidP="001D38DA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1D38DA">
        <w:rPr>
          <w:rFonts w:ascii="Arial" w:hAnsi="Arial" w:cs="Arial"/>
          <w:noProof/>
          <w:sz w:val="22"/>
          <w:szCs w:val="22"/>
        </w:rPr>
        <w:t>3.</w:t>
      </w:r>
      <w:r w:rsidRPr="001D38DA">
        <w:rPr>
          <w:rFonts w:ascii="Arial" w:hAnsi="Arial" w:cs="Arial"/>
          <w:noProof/>
          <w:sz w:val="22"/>
          <w:szCs w:val="22"/>
        </w:rPr>
        <w:tab/>
        <w:t>Vintonenko N, Pelaez-Garavito I, Buteau-Lozano H, Toullec A, Lidereau R, Perret GY, et al. Overexpression of VEGF189 in breast cancer cells induces apoptosis via NRP1 under stress conditions. Cell Adhesion &amp; Migration. 2011;5(4):332-43. doi: 10.4161/cam.5.4.17287. PubMed PMID: WOS:000300713300008.</w:t>
      </w:r>
    </w:p>
    <w:p w14:paraId="6218AA51" w14:textId="77777777" w:rsidR="001D38DA" w:rsidRPr="001D38DA" w:rsidRDefault="001D38DA" w:rsidP="001D38DA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1D38DA">
        <w:rPr>
          <w:rFonts w:ascii="Arial" w:hAnsi="Arial" w:cs="Arial"/>
          <w:noProof/>
          <w:sz w:val="22"/>
          <w:szCs w:val="22"/>
        </w:rPr>
        <w:t>4.</w:t>
      </w:r>
      <w:r w:rsidRPr="001D38DA">
        <w:rPr>
          <w:rFonts w:ascii="Arial" w:hAnsi="Arial" w:cs="Arial"/>
          <w:noProof/>
          <w:sz w:val="22"/>
          <w:szCs w:val="22"/>
        </w:rPr>
        <w:tab/>
        <w:t>Hoffmann DC, Willenborg S, Koch M, Zwolanek D, Mueller S, Becker A-KA, et al. Proteolytic Processing Regulates Placental Growth Factor Activities. Journal of Biological Chemistry. 2013;288(25):17976-89. doi: 10.1074/jbc.M113.451831. PubMed PMID: WOS:000320721900005.</w:t>
      </w:r>
    </w:p>
    <w:p w14:paraId="674ABFF0" w14:textId="77777777" w:rsidR="001D38DA" w:rsidRPr="001D38DA" w:rsidRDefault="001D38DA" w:rsidP="001D38DA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1D38DA">
        <w:rPr>
          <w:rFonts w:ascii="Arial" w:hAnsi="Arial" w:cs="Arial"/>
          <w:noProof/>
          <w:sz w:val="22"/>
          <w:szCs w:val="22"/>
        </w:rPr>
        <w:t>5.</w:t>
      </w:r>
      <w:r w:rsidRPr="001D38DA">
        <w:rPr>
          <w:rFonts w:ascii="Arial" w:hAnsi="Arial" w:cs="Arial"/>
          <w:noProof/>
          <w:sz w:val="22"/>
          <w:szCs w:val="22"/>
        </w:rPr>
        <w:tab/>
        <w:t>Martino MM, Briquez PS, Güç E, Tortelli F, Kilarski WW, Metzger S, et al. Growth Factors Engineered for Super-Affinity to the Extracellular Matrix Enhance Tissue Healing. Science. 2014;343(6173):885-8. doi: 10.1126/science.1247663.</w:t>
      </w:r>
    </w:p>
    <w:p w14:paraId="39B24436" w14:textId="77777777" w:rsidR="00AC5307" w:rsidRPr="001D38DA" w:rsidRDefault="001D38DA">
      <w:pPr>
        <w:rPr>
          <w:rFonts w:ascii="Arial" w:hAnsi="Arial" w:cs="Arial"/>
          <w:sz w:val="22"/>
          <w:szCs w:val="22"/>
        </w:rPr>
      </w:pPr>
      <w:r w:rsidRPr="001D38DA">
        <w:rPr>
          <w:rFonts w:ascii="Arial" w:hAnsi="Arial" w:cs="Arial"/>
          <w:sz w:val="22"/>
          <w:szCs w:val="22"/>
        </w:rPr>
        <w:fldChar w:fldCharType="end"/>
      </w:r>
    </w:p>
    <w:sectPr w:rsidR="00AC5307" w:rsidRPr="001D38DA" w:rsidSect="00AC53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515A0"/>
    <w:rsid w:val="001D38DA"/>
    <w:rsid w:val="003515A0"/>
    <w:rsid w:val="00506F7B"/>
    <w:rsid w:val="00AC5307"/>
    <w:rsid w:val="00DB7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CAE9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515A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1D38D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D38DA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515A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1D38D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D38DA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9</Words>
  <Characters>5814</Characters>
  <Application>Microsoft Macintosh Word</Application>
  <DocSecurity>0</DocSecurity>
  <Lines>48</Lines>
  <Paragraphs>13</Paragraphs>
  <ScaleCrop>false</ScaleCrop>
  <Company>JHU</Company>
  <LinksUpToDate>false</LinksUpToDate>
  <CharactersWithSpaces>6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Clegg</dc:creator>
  <cp:keywords/>
  <dc:description/>
  <cp:lastModifiedBy>Lindsay Clegg</cp:lastModifiedBy>
  <cp:revision>3</cp:revision>
  <dcterms:created xsi:type="dcterms:W3CDTF">2016-10-05T01:00:00Z</dcterms:created>
  <dcterms:modified xsi:type="dcterms:W3CDTF">2016-10-11T19:40:00Z</dcterms:modified>
</cp:coreProperties>
</file>